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DDC431" w14:textId="7B491647" w:rsidR="00464F2A" w:rsidRPr="00464F2A" w:rsidRDefault="00464F2A" w:rsidP="00464F2A">
      <w:pPr>
        <w:rPr>
          <w:rFonts w:ascii="Calibri" w:eastAsia="Calibri" w:hAnsi="Calibri" w:cs="Calibri"/>
          <w:color w:val="000000"/>
          <w:kern w:val="24"/>
          <w:sz w:val="20"/>
          <w:szCs w:val="20"/>
          <w:lang w:val="en-US"/>
          <w14:ligatures w14:val="none"/>
        </w:rPr>
      </w:pPr>
      <w:r w:rsidRPr="00464F2A">
        <w:rPr>
          <w:rFonts w:ascii="Calibri" w:eastAsia="Calibri" w:hAnsi="Calibri" w:cs="Calibri"/>
          <w:color w:val="000000"/>
          <w:kern w:val="24"/>
          <w:sz w:val="20"/>
          <w:szCs w:val="20"/>
          <w:lang w:val="en-US"/>
          <w14:ligatures w14:val="none"/>
        </w:rPr>
        <w:t>Additional file 2. Multiple linear regression analyses including perceived discrimination and socio-demographic and migration-related characteristics as predictor variables</w:t>
      </w:r>
      <w:r w:rsidR="00AC0902">
        <w:rPr>
          <w:rFonts w:ascii="Calibri" w:eastAsia="Calibri" w:hAnsi="Calibri" w:cs="Calibri"/>
          <w:color w:val="000000"/>
          <w:kern w:val="24"/>
          <w:sz w:val="20"/>
          <w:szCs w:val="20"/>
          <w:lang w:val="en-US"/>
          <w14:ligatures w14:val="none"/>
        </w:rPr>
        <w:t>.</w:t>
      </w:r>
    </w:p>
    <w:p w14:paraId="47BC5EB5" w14:textId="77777777" w:rsidR="00464F2A" w:rsidRPr="00464F2A" w:rsidRDefault="00464F2A" w:rsidP="00464F2A">
      <w:pPr>
        <w:autoSpaceDE w:val="0"/>
        <w:autoSpaceDN w:val="0"/>
        <w:adjustRightInd w:val="0"/>
        <w:rPr>
          <w:rFonts w:ascii="Calibri" w:eastAsia="Calibri" w:hAnsi="Calibri" w:cs="Calibri"/>
          <w:i/>
          <w:iCs/>
          <w:kern w:val="0"/>
          <w:sz w:val="16"/>
          <w:szCs w:val="16"/>
          <w:lang w:val="en-US"/>
          <w14:ligatures w14:val="none"/>
        </w:rPr>
      </w:pPr>
    </w:p>
    <w:tbl>
      <w:tblPr>
        <w:tblStyle w:val="Gitternetztabelle2Akzent31"/>
        <w:tblW w:w="0" w:type="auto"/>
        <w:tblLook w:val="04A0" w:firstRow="1" w:lastRow="0" w:firstColumn="1" w:lastColumn="0" w:noHBand="0" w:noVBand="1"/>
      </w:tblPr>
      <w:tblGrid>
        <w:gridCol w:w="105"/>
        <w:gridCol w:w="1630"/>
        <w:gridCol w:w="1459"/>
        <w:gridCol w:w="1479"/>
        <w:gridCol w:w="1434"/>
        <w:gridCol w:w="1454"/>
        <w:gridCol w:w="1505"/>
      </w:tblGrid>
      <w:tr w:rsidR="009F0F1A" w:rsidRPr="00464F2A" w14:paraId="2911AFD1" w14:textId="77777777" w:rsidTr="009F0F1A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0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tcBorders>
              <w:top w:val="single" w:sz="12" w:space="0" w:color="000000"/>
              <w:bottom w:val="single" w:sz="12" w:space="0" w:color="000000"/>
            </w:tcBorders>
          </w:tcPr>
          <w:p w14:paraId="208A3237" w14:textId="2F804F00" w:rsidR="00464F2A" w:rsidRPr="00464F2A" w:rsidRDefault="00464F2A" w:rsidP="00464F2A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Predictors of Depression Symptoms</w:t>
            </w:r>
            <w:r w:rsidRPr="00464F2A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59" w:type="dxa"/>
            <w:tcBorders>
              <w:top w:val="single" w:sz="12" w:space="0" w:color="000000"/>
              <w:bottom w:val="single" w:sz="12" w:space="0" w:color="000000"/>
            </w:tcBorders>
          </w:tcPr>
          <w:p w14:paraId="70B52BCA" w14:textId="77777777" w:rsidR="00464F2A" w:rsidRPr="00464F2A" w:rsidRDefault="00464F2A" w:rsidP="00464F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B</w:t>
            </w:r>
            <w:r w:rsidRPr="00464F2A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79" w:type="dxa"/>
            <w:tcBorders>
              <w:top w:val="single" w:sz="12" w:space="0" w:color="000000"/>
              <w:bottom w:val="single" w:sz="12" w:space="0" w:color="000000"/>
            </w:tcBorders>
          </w:tcPr>
          <w:p w14:paraId="715DCCFB" w14:textId="77777777" w:rsidR="00464F2A" w:rsidRPr="00464F2A" w:rsidRDefault="00464F2A" w:rsidP="00464F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E</w:t>
            </w:r>
            <w:r w:rsidRPr="00464F2A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34" w:type="dxa"/>
            <w:tcBorders>
              <w:top w:val="single" w:sz="12" w:space="0" w:color="000000"/>
              <w:bottom w:val="single" w:sz="12" w:space="0" w:color="000000"/>
            </w:tcBorders>
          </w:tcPr>
          <w:p w14:paraId="368DA8E7" w14:textId="77777777" w:rsidR="00464F2A" w:rsidRPr="00464F2A" w:rsidRDefault="00464F2A" w:rsidP="00464F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sym w:font="Symbol" w:char="F062"/>
            </w:r>
          </w:p>
        </w:tc>
        <w:tc>
          <w:tcPr>
            <w:tcW w:w="1454" w:type="dxa"/>
            <w:tcBorders>
              <w:top w:val="single" w:sz="12" w:space="0" w:color="000000"/>
              <w:bottom w:val="single" w:sz="12" w:space="0" w:color="000000"/>
            </w:tcBorders>
          </w:tcPr>
          <w:p w14:paraId="73957929" w14:textId="77777777" w:rsidR="00464F2A" w:rsidRPr="00464F2A" w:rsidRDefault="00464F2A" w:rsidP="00464F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p</w:t>
            </w:r>
          </w:p>
        </w:tc>
        <w:tc>
          <w:tcPr>
            <w:tcW w:w="1505" w:type="dxa"/>
            <w:tcBorders>
              <w:top w:val="single" w:sz="12" w:space="0" w:color="000000"/>
              <w:bottom w:val="single" w:sz="12" w:space="0" w:color="000000"/>
            </w:tcBorders>
          </w:tcPr>
          <w:p w14:paraId="48561287" w14:textId="77777777" w:rsidR="00464F2A" w:rsidRPr="00464F2A" w:rsidRDefault="00464F2A" w:rsidP="00464F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95% CI</w:t>
            </w:r>
            <w:r w:rsidRPr="00464F2A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9F0F1A" w:rsidRPr="00464F2A" w14:paraId="601B11BD" w14:textId="77777777" w:rsidTr="009F0F1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tcBorders>
              <w:top w:val="nil"/>
              <w:bottom w:val="nil"/>
              <w:right w:val="nil"/>
            </w:tcBorders>
          </w:tcPr>
          <w:p w14:paraId="3CC33EDE" w14:textId="72403C57" w:rsidR="00464F2A" w:rsidRPr="00464F2A" w:rsidRDefault="00464F2A" w:rsidP="00464F2A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EDS</w:t>
            </w:r>
            <w:r w:rsidR="00EA74FB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94F9C79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.04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E328EEB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.00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24A1B9B8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.22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6B5E9458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>&lt;.0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</w:tcBorders>
          </w:tcPr>
          <w:p w14:paraId="266DDF45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.02 to .06</w:t>
            </w:r>
          </w:p>
        </w:tc>
      </w:tr>
      <w:tr w:rsidR="00EA74FB" w:rsidRPr="00464F2A" w14:paraId="56164B8A" w14:textId="77777777" w:rsidTr="009F0F1A">
        <w:trPr>
          <w:gridBefore w:val="1"/>
          <w:wBefore w:w="10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tcBorders>
              <w:top w:val="nil"/>
              <w:bottom w:val="nil"/>
              <w:right w:val="nil"/>
            </w:tcBorders>
          </w:tcPr>
          <w:p w14:paraId="66A14C7C" w14:textId="77777777" w:rsidR="00EA74FB" w:rsidRPr="00464F2A" w:rsidRDefault="00EA74FB" w:rsidP="005E7DA2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Migrant group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5002C74" w14:textId="77777777" w:rsidR="00EA74FB" w:rsidRPr="00464F2A" w:rsidRDefault="00EA74FB" w:rsidP="005E7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.44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2B63E34" w14:textId="77777777" w:rsidR="00EA74FB" w:rsidRPr="00464F2A" w:rsidRDefault="00EA74FB" w:rsidP="005E7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.18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247CFF20" w14:textId="77777777" w:rsidR="00EA74FB" w:rsidRPr="00464F2A" w:rsidRDefault="00EA74FB" w:rsidP="005E7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-.11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6A5424E0" w14:textId="77777777" w:rsidR="00EA74FB" w:rsidRPr="00464F2A" w:rsidRDefault="00EA74FB" w:rsidP="005E7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>.01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</w:tcBorders>
          </w:tcPr>
          <w:p w14:paraId="39178356" w14:textId="77777777" w:rsidR="00EA74FB" w:rsidRPr="00464F2A" w:rsidRDefault="00EA74FB" w:rsidP="005E7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.80 to -.09</w:t>
            </w:r>
          </w:p>
        </w:tc>
      </w:tr>
      <w:tr w:rsidR="009F0F1A" w:rsidRPr="00464F2A" w14:paraId="09440281" w14:textId="77777777" w:rsidTr="009F0F1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tcBorders>
              <w:top w:val="nil"/>
              <w:bottom w:val="nil"/>
              <w:right w:val="nil"/>
            </w:tcBorders>
          </w:tcPr>
          <w:p w14:paraId="098457EE" w14:textId="77777777" w:rsidR="00464F2A" w:rsidRPr="00464F2A" w:rsidRDefault="00464F2A" w:rsidP="00464F2A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Life satisfaction</w:t>
            </w:r>
            <w:r w:rsidRPr="00464F2A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52DF7E3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.21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F8BA2AC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.04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6AEC66D7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</w:pPr>
            <w:r w:rsidRPr="00464F2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-.24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0A323574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464F2A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>&lt;.0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</w:tcBorders>
          </w:tcPr>
          <w:p w14:paraId="43395378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.30 to -.12</w:t>
            </w:r>
          </w:p>
        </w:tc>
      </w:tr>
      <w:tr w:rsidR="009F0F1A" w:rsidRPr="00464F2A" w14:paraId="55DFDA48" w14:textId="77777777" w:rsidTr="009F0F1A">
        <w:trPr>
          <w:gridBefore w:val="1"/>
          <w:wBefore w:w="10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tcBorders>
              <w:top w:val="nil"/>
              <w:bottom w:val="nil"/>
              <w:right w:val="nil"/>
            </w:tcBorders>
          </w:tcPr>
          <w:p w14:paraId="1120D586" w14:textId="77777777" w:rsidR="00464F2A" w:rsidRPr="00464F2A" w:rsidRDefault="00464F2A" w:rsidP="00464F2A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ex</w:t>
            </w:r>
            <w:r w:rsidRPr="00464F2A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3AC342C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.06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05A4231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.15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51AA3335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</w:pPr>
            <w:r w:rsidRPr="00464F2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.01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097B5731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</w:pPr>
            <w:r w:rsidRPr="00464F2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.67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</w:tcBorders>
          </w:tcPr>
          <w:p w14:paraId="5BCCAB98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.24 to .38</w:t>
            </w:r>
          </w:p>
        </w:tc>
      </w:tr>
      <w:tr w:rsidR="009F0F1A" w:rsidRPr="00464F2A" w14:paraId="7F7DFAB8" w14:textId="77777777" w:rsidTr="009F0F1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tcBorders>
              <w:top w:val="nil"/>
              <w:bottom w:val="nil"/>
              <w:right w:val="nil"/>
            </w:tcBorders>
          </w:tcPr>
          <w:p w14:paraId="07C5E3DC" w14:textId="77777777" w:rsidR="00464F2A" w:rsidRPr="00464F2A" w:rsidRDefault="00464F2A" w:rsidP="00464F2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ge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DC33162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.00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44A5ADC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.00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438C9718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</w:pPr>
            <w:r w:rsidRPr="00464F2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-.02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038D4026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</w:pPr>
            <w:r w:rsidRPr="00464F2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.59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</w:tcBorders>
          </w:tcPr>
          <w:p w14:paraId="5CE2AFC5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.02 to .01</w:t>
            </w:r>
          </w:p>
        </w:tc>
      </w:tr>
      <w:tr w:rsidR="009F0F1A" w:rsidRPr="00464F2A" w14:paraId="5D456562" w14:textId="77777777" w:rsidTr="009F0F1A">
        <w:trPr>
          <w:gridBefore w:val="1"/>
          <w:wBefore w:w="10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tcBorders>
              <w:top w:val="nil"/>
              <w:bottom w:val="nil"/>
              <w:right w:val="nil"/>
            </w:tcBorders>
          </w:tcPr>
          <w:p w14:paraId="1F08631A" w14:textId="77777777" w:rsidR="00464F2A" w:rsidRPr="00464F2A" w:rsidRDefault="00464F2A" w:rsidP="00464F2A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Marital status</w:t>
            </w:r>
            <w:r w:rsidRPr="00464F2A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1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FCE9279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.06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2D5DE02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.16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71B2D973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</w:pPr>
            <w:r w:rsidRPr="00464F2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.01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754D121A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</w:pPr>
            <w:r w:rsidRPr="00464F2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.70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</w:tcBorders>
          </w:tcPr>
          <w:p w14:paraId="28BC5CEB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.26 to .38</w:t>
            </w:r>
          </w:p>
        </w:tc>
      </w:tr>
      <w:tr w:rsidR="009F0F1A" w:rsidRPr="00464F2A" w14:paraId="75CE4F49" w14:textId="77777777" w:rsidTr="009F0F1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tcBorders>
              <w:top w:val="nil"/>
              <w:bottom w:val="nil"/>
              <w:right w:val="nil"/>
            </w:tcBorders>
          </w:tcPr>
          <w:p w14:paraId="4A4F3B6A" w14:textId="77777777" w:rsidR="00464F2A" w:rsidRPr="00464F2A" w:rsidRDefault="00464F2A" w:rsidP="00464F2A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Educational degree</w:t>
            </w:r>
            <w:r w:rsidRPr="00464F2A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1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CA7310A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.81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5113D2E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.50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5164BA71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</w:pPr>
            <w:r w:rsidRPr="00464F2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-.06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0516BC0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</w:pPr>
            <w:r w:rsidRPr="00464F2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.10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</w:tcBorders>
          </w:tcPr>
          <w:p w14:paraId="6E9F7166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1.80 to .18</w:t>
            </w:r>
          </w:p>
        </w:tc>
      </w:tr>
      <w:tr w:rsidR="009F0F1A" w:rsidRPr="00464F2A" w14:paraId="67300FE0" w14:textId="77777777" w:rsidTr="009F0F1A">
        <w:trPr>
          <w:gridBefore w:val="1"/>
          <w:wBefore w:w="10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tcBorders>
              <w:top w:val="nil"/>
              <w:bottom w:val="nil"/>
              <w:right w:val="nil"/>
            </w:tcBorders>
          </w:tcPr>
          <w:p w14:paraId="06C49FAE" w14:textId="77777777" w:rsidR="00464F2A" w:rsidRPr="00464F2A" w:rsidRDefault="00464F2A" w:rsidP="00464F2A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Occupation</w:t>
            </w:r>
            <w:r w:rsidRPr="00464F2A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1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02E88F0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.06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44837E7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.20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71957527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</w:pPr>
            <w:r w:rsidRPr="00464F2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-.01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0DBC4A03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</w:pPr>
            <w:r w:rsidRPr="00464F2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.76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</w:tcBorders>
          </w:tcPr>
          <w:p w14:paraId="0B701DB3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.47 to .34</w:t>
            </w:r>
          </w:p>
        </w:tc>
      </w:tr>
      <w:tr w:rsidR="009F0F1A" w:rsidRPr="00464F2A" w14:paraId="0678A29B" w14:textId="77777777" w:rsidTr="009F0F1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tcBorders>
              <w:top w:val="nil"/>
              <w:bottom w:val="nil"/>
              <w:right w:val="nil"/>
            </w:tcBorders>
          </w:tcPr>
          <w:p w14:paraId="39DDF8E4" w14:textId="77777777" w:rsidR="00464F2A" w:rsidRPr="00464F2A" w:rsidRDefault="00464F2A" w:rsidP="00464F2A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German language skills</w:t>
            </w:r>
            <w:r w:rsidRPr="00464F2A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3A2079E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.02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A0AE222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.05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1E9212DD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</w:pPr>
            <w:r w:rsidRPr="00464F2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-.02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64EA59F6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</w:pPr>
            <w:r w:rsidRPr="00464F2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.65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</w:tcBorders>
          </w:tcPr>
          <w:p w14:paraId="0D8A1C9E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.12 to .08</w:t>
            </w:r>
          </w:p>
        </w:tc>
      </w:tr>
      <w:tr w:rsidR="009F0F1A" w:rsidRPr="00464F2A" w14:paraId="5B58093E" w14:textId="77777777" w:rsidTr="009F0F1A">
        <w:trPr>
          <w:gridBefore w:val="1"/>
          <w:wBefore w:w="10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tcBorders>
              <w:top w:val="nil"/>
              <w:bottom w:val="nil"/>
              <w:right w:val="nil"/>
            </w:tcBorders>
          </w:tcPr>
          <w:p w14:paraId="5D02D98A" w14:textId="77777777" w:rsidR="00464F2A" w:rsidRPr="00464F2A" w:rsidRDefault="00464F2A" w:rsidP="00464F2A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ense of belonging to the country of origin</w:t>
            </w:r>
            <w:r w:rsidRPr="00464F2A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1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1607D0A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.10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DA9D6C6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.08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77A16A94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-.05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0682AB54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.21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</w:tcBorders>
          </w:tcPr>
          <w:p w14:paraId="5DF356DB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.27 to .06</w:t>
            </w:r>
          </w:p>
        </w:tc>
      </w:tr>
      <w:tr w:rsidR="009F0F1A" w:rsidRPr="00464F2A" w14:paraId="1F32F819" w14:textId="77777777" w:rsidTr="009F0F1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tcBorders>
              <w:top w:val="nil"/>
              <w:bottom w:val="single" w:sz="2" w:space="0" w:color="000000"/>
              <w:right w:val="nil"/>
            </w:tcBorders>
          </w:tcPr>
          <w:p w14:paraId="5B6768C3" w14:textId="77777777" w:rsidR="00464F2A" w:rsidRPr="00464F2A" w:rsidRDefault="00464F2A" w:rsidP="00464F2A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ense of belonging to Germany</w:t>
            </w:r>
            <w:r w:rsidRPr="00464F2A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292AE77E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.10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6DFFA0C4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.109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02C770CC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-.05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383F03AC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.34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2" w:space="0" w:color="000000"/>
            </w:tcBorders>
          </w:tcPr>
          <w:p w14:paraId="647CB4DA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.32 to .11</w:t>
            </w:r>
          </w:p>
        </w:tc>
      </w:tr>
      <w:tr w:rsidR="009F0F1A" w:rsidRPr="000A43F0" w14:paraId="753B23C1" w14:textId="77777777" w:rsidTr="009F0F1A">
        <w:trPr>
          <w:gridBefore w:val="1"/>
          <w:wBefore w:w="10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tcBorders>
              <w:top w:val="single" w:sz="2" w:space="0" w:color="000000"/>
              <w:bottom w:val="single" w:sz="2" w:space="0" w:color="000000"/>
              <w:right w:val="nil"/>
            </w:tcBorders>
          </w:tcPr>
          <w:p w14:paraId="016495F3" w14:textId="2557BA89" w:rsidR="00464F2A" w:rsidRPr="00464F2A" w:rsidRDefault="00464F2A" w:rsidP="00464F2A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Predictors of </w:t>
            </w:r>
            <w:r w:rsidR="004F60C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G</w:t>
            </w:r>
            <w:r w:rsidR="004F60C5" w:rsidRPr="004F60C5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eneralized </w:t>
            </w:r>
            <w:r w:rsidR="004F60C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</w:t>
            </w:r>
            <w:r w:rsidR="004F60C5" w:rsidRPr="004F60C5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nxiety </w:t>
            </w: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ymptoms</w:t>
            </w:r>
            <w:r w:rsidRPr="00464F2A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5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0AD94DF8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7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4D90C988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469052B7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29C212B8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  <w:tcBorders>
              <w:top w:val="single" w:sz="2" w:space="0" w:color="000000"/>
              <w:left w:val="nil"/>
              <w:bottom w:val="single" w:sz="2" w:space="0" w:color="000000"/>
            </w:tcBorders>
          </w:tcPr>
          <w:p w14:paraId="1554E753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</w:tr>
      <w:tr w:rsidR="009F0F1A" w:rsidRPr="00464F2A" w14:paraId="026A9F7D" w14:textId="77777777" w:rsidTr="009F0F1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tcBorders>
              <w:top w:val="single" w:sz="2" w:space="0" w:color="000000"/>
              <w:bottom w:val="nil"/>
              <w:right w:val="nil"/>
            </w:tcBorders>
          </w:tcPr>
          <w:p w14:paraId="78D7A3B0" w14:textId="319BE706" w:rsidR="00464F2A" w:rsidRPr="00464F2A" w:rsidRDefault="00464F2A" w:rsidP="00464F2A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EDS</w:t>
            </w:r>
            <w:r w:rsidR="00EA74FB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59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03AF8B74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.047</w:t>
            </w:r>
          </w:p>
        </w:tc>
        <w:tc>
          <w:tcPr>
            <w:tcW w:w="1479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0085A601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.009</w:t>
            </w:r>
          </w:p>
        </w:tc>
        <w:tc>
          <w:tcPr>
            <w:tcW w:w="1434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223E2512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.255</w:t>
            </w:r>
          </w:p>
        </w:tc>
        <w:tc>
          <w:tcPr>
            <w:tcW w:w="1454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4520D990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>&lt;.001</w:t>
            </w:r>
          </w:p>
        </w:tc>
        <w:tc>
          <w:tcPr>
            <w:tcW w:w="1505" w:type="dxa"/>
            <w:tcBorders>
              <w:top w:val="single" w:sz="2" w:space="0" w:color="000000"/>
              <w:left w:val="nil"/>
              <w:bottom w:val="nil"/>
            </w:tcBorders>
          </w:tcPr>
          <w:p w14:paraId="18474D3B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.03 to .06</w:t>
            </w:r>
          </w:p>
        </w:tc>
      </w:tr>
      <w:tr w:rsidR="009F0F1A" w:rsidRPr="00464F2A" w14:paraId="7C38C180" w14:textId="77777777" w:rsidTr="009F0F1A">
        <w:trPr>
          <w:gridBefore w:val="1"/>
          <w:wBefore w:w="10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tcBorders>
              <w:top w:val="nil"/>
              <w:bottom w:val="nil"/>
              <w:right w:val="nil"/>
            </w:tcBorders>
          </w:tcPr>
          <w:p w14:paraId="3D81E3D7" w14:textId="0D51E5B0" w:rsidR="00464F2A" w:rsidRPr="00464F2A" w:rsidRDefault="00464F2A" w:rsidP="00464F2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Migrant group</w:t>
            </w:r>
            <w:r w:rsidR="00EA74FB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B0E73D1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-.19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47DE20F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.18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5C5617B7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</w:pPr>
            <w:r w:rsidRPr="00464F2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-.04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6DD89F25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</w:pPr>
            <w:r w:rsidRPr="00464F2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.29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</w:tcBorders>
          </w:tcPr>
          <w:p w14:paraId="2A5E3C37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-.56 to .17</w:t>
            </w:r>
          </w:p>
        </w:tc>
      </w:tr>
      <w:tr w:rsidR="009F0F1A" w:rsidRPr="00464F2A" w14:paraId="41E98B7B" w14:textId="77777777" w:rsidTr="009F0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  <w:gridSpan w:val="2"/>
            <w:tcBorders>
              <w:top w:val="nil"/>
              <w:bottom w:val="nil"/>
              <w:right w:val="nil"/>
            </w:tcBorders>
          </w:tcPr>
          <w:p w14:paraId="72D1E436" w14:textId="7D1F5AD8" w:rsidR="009F0F1A" w:rsidRPr="00464F2A" w:rsidRDefault="009F0F1A" w:rsidP="005E7DA2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</w:t>
            </w: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Life satisfaction</w:t>
            </w:r>
            <w:r w:rsidRPr="00464F2A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92CF256" w14:textId="77777777" w:rsidR="009F0F1A" w:rsidRPr="00464F2A" w:rsidRDefault="009F0F1A" w:rsidP="005E7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.20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C59BDB6" w14:textId="77777777" w:rsidR="009F0F1A" w:rsidRPr="00464F2A" w:rsidRDefault="009F0F1A" w:rsidP="005E7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.04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29CFBB52" w14:textId="77777777" w:rsidR="009F0F1A" w:rsidRPr="00464F2A" w:rsidRDefault="009F0F1A" w:rsidP="005E7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</w:pPr>
            <w:r w:rsidRPr="00464F2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-.22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1520837" w14:textId="77777777" w:rsidR="009F0F1A" w:rsidRPr="00464F2A" w:rsidRDefault="009F0F1A" w:rsidP="005E7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464F2A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>&lt;.0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</w:tcBorders>
          </w:tcPr>
          <w:p w14:paraId="6311EE22" w14:textId="77777777" w:rsidR="009F0F1A" w:rsidRPr="00464F2A" w:rsidRDefault="009F0F1A" w:rsidP="005E7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-.30 to -.12</w:t>
            </w:r>
          </w:p>
        </w:tc>
      </w:tr>
      <w:tr w:rsidR="009F0F1A" w:rsidRPr="00464F2A" w14:paraId="4823B6BE" w14:textId="77777777" w:rsidTr="009F0F1A">
        <w:trPr>
          <w:gridBefore w:val="1"/>
          <w:wBefore w:w="10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tcBorders>
              <w:top w:val="nil"/>
              <w:bottom w:val="nil"/>
              <w:right w:val="nil"/>
            </w:tcBorders>
          </w:tcPr>
          <w:p w14:paraId="28643C32" w14:textId="77777777" w:rsidR="00464F2A" w:rsidRPr="00464F2A" w:rsidRDefault="00464F2A" w:rsidP="00464F2A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ex</w:t>
            </w:r>
            <w:r w:rsidRPr="00464F2A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86604D6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.04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CD441D5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.16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25EE7C25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</w:pPr>
            <w:r w:rsidRPr="00464F2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-.01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491D6358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</w:pPr>
            <w:r w:rsidRPr="00464F2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.78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</w:tcBorders>
          </w:tcPr>
          <w:p w14:paraId="077900E3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-.36 to .27</w:t>
            </w:r>
          </w:p>
        </w:tc>
      </w:tr>
      <w:tr w:rsidR="009F0F1A" w:rsidRPr="00464F2A" w14:paraId="2B26D468" w14:textId="77777777" w:rsidTr="009F0F1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tcBorders>
              <w:top w:val="nil"/>
              <w:bottom w:val="nil"/>
              <w:right w:val="nil"/>
            </w:tcBorders>
          </w:tcPr>
          <w:p w14:paraId="1D266C4B" w14:textId="77777777" w:rsidR="00464F2A" w:rsidRPr="00464F2A" w:rsidRDefault="00464F2A" w:rsidP="00464F2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ge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61547D8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.00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9721810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.00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0911FB8D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</w:pPr>
            <w:r w:rsidRPr="00464F2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-.04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11EC0C9E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</w:pPr>
            <w:r w:rsidRPr="00464F2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.36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</w:tcBorders>
          </w:tcPr>
          <w:p w14:paraId="27ACCC50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-.02 to .01</w:t>
            </w:r>
          </w:p>
        </w:tc>
      </w:tr>
      <w:tr w:rsidR="009F0F1A" w:rsidRPr="00464F2A" w14:paraId="05AE5787" w14:textId="77777777" w:rsidTr="009F0F1A">
        <w:trPr>
          <w:gridBefore w:val="1"/>
          <w:wBefore w:w="10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tcBorders>
              <w:top w:val="nil"/>
              <w:bottom w:val="nil"/>
              <w:right w:val="nil"/>
            </w:tcBorders>
          </w:tcPr>
          <w:p w14:paraId="0BAF6E3B" w14:textId="77777777" w:rsidR="00464F2A" w:rsidRPr="00464F2A" w:rsidRDefault="00464F2A" w:rsidP="00464F2A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Marital status</w:t>
            </w:r>
            <w:r w:rsidRPr="00464F2A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1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42475BE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.05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5C5EF95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.16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7585271A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</w:pPr>
            <w:r w:rsidRPr="00464F2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-.01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103A19F1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</w:pPr>
            <w:r w:rsidRPr="00464F2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.76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</w:tcBorders>
          </w:tcPr>
          <w:p w14:paraId="2001F204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-.37 to .27</w:t>
            </w:r>
          </w:p>
        </w:tc>
      </w:tr>
      <w:tr w:rsidR="009F0F1A" w:rsidRPr="00464F2A" w14:paraId="381D46AF" w14:textId="77777777" w:rsidTr="009F0F1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tcBorders>
              <w:top w:val="nil"/>
              <w:bottom w:val="nil"/>
              <w:right w:val="nil"/>
            </w:tcBorders>
          </w:tcPr>
          <w:p w14:paraId="0C6081E1" w14:textId="77777777" w:rsidR="00464F2A" w:rsidRPr="00464F2A" w:rsidRDefault="00464F2A" w:rsidP="00464F2A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Educational degree</w:t>
            </w:r>
            <w:r w:rsidRPr="00464F2A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1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D63522D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.47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6548674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.51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43B6DE97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</w:pPr>
            <w:r w:rsidRPr="00464F2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-.03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59862783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</w:pPr>
            <w:r w:rsidRPr="00464F2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.35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</w:tcBorders>
          </w:tcPr>
          <w:p w14:paraId="0AA6B292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-1.48 to .53</w:t>
            </w:r>
          </w:p>
        </w:tc>
      </w:tr>
      <w:tr w:rsidR="009F0F1A" w:rsidRPr="00464F2A" w14:paraId="56508AB9" w14:textId="77777777" w:rsidTr="009F0F1A">
        <w:trPr>
          <w:gridBefore w:val="1"/>
          <w:wBefore w:w="10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tcBorders>
              <w:top w:val="nil"/>
              <w:bottom w:val="nil"/>
              <w:right w:val="nil"/>
            </w:tcBorders>
          </w:tcPr>
          <w:p w14:paraId="562D7187" w14:textId="77777777" w:rsidR="00464F2A" w:rsidRPr="00464F2A" w:rsidRDefault="00464F2A" w:rsidP="00464F2A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Occupation</w:t>
            </w:r>
            <w:r w:rsidRPr="00464F2A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1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8692C99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.28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5E0BA47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.20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795727AE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</w:pPr>
            <w:r w:rsidRPr="00464F2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.06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1F9A4203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</w:pPr>
            <w:r w:rsidRPr="00464F2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.17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</w:tcBorders>
          </w:tcPr>
          <w:p w14:paraId="7BE3340B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-.13 to .69</w:t>
            </w:r>
          </w:p>
        </w:tc>
      </w:tr>
      <w:tr w:rsidR="009F0F1A" w:rsidRPr="00464F2A" w14:paraId="1B1EFB0E" w14:textId="77777777" w:rsidTr="009F0F1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tcBorders>
              <w:top w:val="nil"/>
              <w:bottom w:val="nil"/>
              <w:right w:val="nil"/>
            </w:tcBorders>
          </w:tcPr>
          <w:p w14:paraId="6AE6B74B" w14:textId="77777777" w:rsidR="00464F2A" w:rsidRPr="00464F2A" w:rsidRDefault="00464F2A" w:rsidP="00464F2A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German language skills</w:t>
            </w:r>
            <w:r w:rsidRPr="00464F2A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0129B27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.11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4D6F804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.05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55F58AEB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</w:pPr>
            <w:r w:rsidRPr="00464F2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-.10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47DF2E90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</w:pPr>
            <w:r w:rsidRPr="00464F2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.02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</w:tcBorders>
          </w:tcPr>
          <w:p w14:paraId="580A384E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-.22 to .02</w:t>
            </w:r>
          </w:p>
        </w:tc>
      </w:tr>
      <w:tr w:rsidR="009F0F1A" w:rsidRPr="00464F2A" w14:paraId="3F18E091" w14:textId="77777777" w:rsidTr="009F0F1A">
        <w:trPr>
          <w:gridBefore w:val="1"/>
          <w:wBefore w:w="10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tcBorders>
              <w:top w:val="nil"/>
              <w:bottom w:val="nil"/>
              <w:right w:val="nil"/>
            </w:tcBorders>
          </w:tcPr>
          <w:p w14:paraId="0E91FF16" w14:textId="77777777" w:rsidR="00464F2A" w:rsidRPr="00464F2A" w:rsidRDefault="00464F2A" w:rsidP="00464F2A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ense of belonging to the country of origin</w:t>
            </w:r>
            <w:r w:rsidRPr="00464F2A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1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1F3AEE9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.16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C89D1CC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.08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5E425EF1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-.08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3341299B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.05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</w:tcBorders>
          </w:tcPr>
          <w:p w14:paraId="65E5E1EB" w14:textId="77777777" w:rsidR="00464F2A" w:rsidRPr="00464F2A" w:rsidRDefault="00464F2A" w:rsidP="0046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-.33 to .01</w:t>
            </w:r>
          </w:p>
        </w:tc>
      </w:tr>
      <w:tr w:rsidR="009F0F1A" w:rsidRPr="00464F2A" w14:paraId="459C3FFF" w14:textId="77777777" w:rsidTr="009F0F1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tcBorders>
              <w:top w:val="nil"/>
              <w:bottom w:val="single" w:sz="2" w:space="0" w:color="000000"/>
              <w:right w:val="nil"/>
            </w:tcBorders>
          </w:tcPr>
          <w:p w14:paraId="386BFF9B" w14:textId="77777777" w:rsidR="00464F2A" w:rsidRPr="00464F2A" w:rsidRDefault="00464F2A" w:rsidP="00464F2A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ense of belonging to Germany</w:t>
            </w:r>
            <w:r w:rsidRPr="00464F2A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2239AA7D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.14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194E3456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.11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683A8030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-.06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27548D14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.20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2" w:space="0" w:color="000000"/>
            </w:tcBorders>
          </w:tcPr>
          <w:p w14:paraId="71B4F15C" w14:textId="77777777" w:rsidR="00464F2A" w:rsidRPr="00464F2A" w:rsidRDefault="00464F2A" w:rsidP="0046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464F2A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-.36 to .08</w:t>
            </w:r>
          </w:p>
        </w:tc>
      </w:tr>
    </w:tbl>
    <w:p w14:paraId="164FF0EE" w14:textId="5BEF8A6D" w:rsidR="00464F2A" w:rsidRPr="00464F2A" w:rsidRDefault="00464F2A" w:rsidP="00464F2A">
      <w:pPr>
        <w:autoSpaceDE w:val="0"/>
        <w:autoSpaceDN w:val="0"/>
        <w:adjustRightInd w:val="0"/>
        <w:rPr>
          <w:rFonts w:ascii="Calibri" w:eastAsia="Calibri" w:hAnsi="Calibri" w:cs="Calibri"/>
          <w:i/>
          <w:iCs/>
          <w:kern w:val="0"/>
          <w:sz w:val="16"/>
          <w:szCs w:val="16"/>
          <w:lang w:val="en-US"/>
          <w14:ligatures w14:val="none"/>
        </w:rPr>
      </w:pPr>
      <w:r w:rsidRPr="00464F2A">
        <w:rPr>
          <w:rFonts w:ascii="Calibri" w:eastAsia="Calibri" w:hAnsi="Calibri" w:cs="Calibri"/>
          <w:i/>
          <w:iCs/>
          <w:kern w:val="0"/>
          <w:sz w:val="16"/>
          <w:szCs w:val="16"/>
          <w:vertAlign w:val="superscript"/>
          <w:lang w:val="en-US"/>
          <w14:ligatures w14:val="none"/>
        </w:rPr>
        <w:t>1</w:t>
      </w:r>
      <w:r w:rsidRPr="00464F2A">
        <w:rPr>
          <w:rFonts w:ascii="Calibri" w:eastAsia="Calibri" w:hAnsi="Calibri" w:cs="Calibri"/>
          <w:i/>
          <w:iCs/>
          <w:kern w:val="0"/>
          <w:sz w:val="16"/>
          <w:szCs w:val="16"/>
          <w:lang w:val="en-US"/>
          <w14:ligatures w14:val="none"/>
        </w:rPr>
        <w:t xml:space="preserve"> PHQ-2: Patient Health Questionnaire—Depression Module, sum score, range: 0–6 (higher values are linked to higher symptom severity); </w:t>
      </w:r>
      <w:r w:rsidRPr="00464F2A">
        <w:rPr>
          <w:rFonts w:ascii="Calibri" w:eastAsia="Calibri" w:hAnsi="Calibri" w:cs="Calibri"/>
          <w:i/>
          <w:iCs/>
          <w:kern w:val="0"/>
          <w:sz w:val="16"/>
          <w:szCs w:val="16"/>
          <w:vertAlign w:val="superscript"/>
          <w:lang w:val="en-US"/>
          <w14:ligatures w14:val="none"/>
        </w:rPr>
        <w:t>2</w:t>
      </w:r>
      <w:r w:rsidRPr="00464F2A">
        <w:rPr>
          <w:rFonts w:ascii="Calibri" w:eastAsia="Calibri" w:hAnsi="Calibri" w:cs="Calibri"/>
          <w:i/>
          <w:iCs/>
          <w:kern w:val="0"/>
          <w:sz w:val="16"/>
          <w:szCs w:val="16"/>
          <w:lang w:val="en-US"/>
          <w14:ligatures w14:val="none"/>
        </w:rPr>
        <w:t xml:space="preserve"> GAD-2, Generalized Anxiety Disorder Scale, sum score, range: 0–6 (higher values are linked to higher symptom severity); </w:t>
      </w:r>
      <w:r w:rsidRPr="00464F2A">
        <w:rPr>
          <w:rFonts w:ascii="Calibri" w:eastAsia="Calibri" w:hAnsi="Calibri" w:cs="Calibri"/>
          <w:i/>
          <w:iCs/>
          <w:kern w:val="0"/>
          <w:sz w:val="16"/>
          <w:szCs w:val="16"/>
          <w:vertAlign w:val="superscript"/>
          <w:lang w:val="en-US"/>
          <w14:ligatures w14:val="none"/>
        </w:rPr>
        <w:t>3</w:t>
      </w:r>
      <w:r w:rsidRPr="00464F2A">
        <w:rPr>
          <w:rFonts w:ascii="Calibri" w:eastAsia="Calibri" w:hAnsi="Calibri" w:cs="Calibri"/>
          <w:i/>
          <w:iCs/>
          <w:kern w:val="0"/>
          <w:sz w:val="16"/>
          <w:szCs w:val="16"/>
          <w:lang w:val="en-US"/>
          <w14:ligatures w14:val="none"/>
        </w:rPr>
        <w:t xml:space="preserve"> B: regression coefficient; </w:t>
      </w:r>
      <w:r w:rsidRPr="00464F2A">
        <w:rPr>
          <w:rFonts w:ascii="Calibri" w:eastAsia="Calibri" w:hAnsi="Calibri" w:cs="Calibri"/>
          <w:i/>
          <w:iCs/>
          <w:kern w:val="0"/>
          <w:sz w:val="16"/>
          <w:szCs w:val="16"/>
          <w:vertAlign w:val="superscript"/>
          <w:lang w:val="en-US"/>
          <w14:ligatures w14:val="none"/>
        </w:rPr>
        <w:t>4</w:t>
      </w:r>
      <w:r w:rsidRPr="00464F2A">
        <w:rPr>
          <w:rFonts w:ascii="Calibri" w:eastAsia="Calibri" w:hAnsi="Calibri" w:cs="Calibri"/>
          <w:i/>
          <w:iCs/>
          <w:kern w:val="0"/>
          <w:sz w:val="16"/>
          <w:szCs w:val="16"/>
          <w:lang w:val="en-US"/>
          <w14:ligatures w14:val="none"/>
        </w:rPr>
        <w:t xml:space="preserve"> SE: standard error; </w:t>
      </w:r>
      <w:r w:rsidRPr="00464F2A">
        <w:rPr>
          <w:rFonts w:ascii="Calibri" w:eastAsia="Calibri" w:hAnsi="Calibri" w:cs="Calibri"/>
          <w:i/>
          <w:iCs/>
          <w:kern w:val="0"/>
          <w:sz w:val="16"/>
          <w:szCs w:val="16"/>
          <w:vertAlign w:val="superscript"/>
          <w:lang w:val="en-US"/>
          <w14:ligatures w14:val="none"/>
        </w:rPr>
        <w:t>5</w:t>
      </w:r>
      <w:r w:rsidRPr="00464F2A">
        <w:rPr>
          <w:rFonts w:ascii="Calibri" w:eastAsia="Calibri" w:hAnsi="Calibri" w:cs="Calibri"/>
          <w:i/>
          <w:iCs/>
          <w:kern w:val="0"/>
          <w:sz w:val="16"/>
          <w:szCs w:val="16"/>
          <w:lang w:val="en-US"/>
          <w14:ligatures w14:val="none"/>
        </w:rPr>
        <w:t xml:space="preserve"> CI: confidence interval</w:t>
      </w:r>
      <w:r w:rsidR="00EA74FB">
        <w:rPr>
          <w:rFonts w:ascii="Calibri" w:eastAsia="Calibri" w:hAnsi="Calibri" w:cs="Calibri"/>
          <w:i/>
          <w:iCs/>
          <w:kern w:val="0"/>
          <w:sz w:val="16"/>
          <w:szCs w:val="16"/>
          <w:lang w:val="en-US"/>
          <w14:ligatures w14:val="none"/>
        </w:rPr>
        <w:t xml:space="preserve"> </w:t>
      </w:r>
      <w:r w:rsidRPr="00464F2A">
        <w:rPr>
          <w:rFonts w:ascii="Calibri" w:eastAsia="Calibri" w:hAnsi="Calibri" w:cs="Calibri"/>
          <w:i/>
          <w:iCs/>
          <w:kern w:val="0"/>
          <w:sz w:val="16"/>
          <w:szCs w:val="16"/>
          <w:lang w:val="en-US"/>
          <w14:ligatures w14:val="none"/>
        </w:rPr>
        <w:t>;</w:t>
      </w:r>
      <w:r w:rsidR="00EA74FB">
        <w:rPr>
          <w:rFonts w:ascii="Calibri" w:eastAsia="Calibri" w:hAnsi="Calibri" w:cs="Calibri"/>
          <w:i/>
          <w:iCs/>
          <w:kern w:val="0"/>
          <w:sz w:val="16"/>
          <w:szCs w:val="16"/>
          <w:vertAlign w:val="superscript"/>
          <w:lang w:val="en-US"/>
          <w14:ligatures w14:val="none"/>
        </w:rPr>
        <w:t>6</w:t>
      </w:r>
      <w:r w:rsidRPr="00464F2A">
        <w:rPr>
          <w:rFonts w:ascii="Calibri" w:eastAsia="Calibri" w:hAnsi="Calibri" w:cs="Calibri"/>
          <w:i/>
          <w:iCs/>
          <w:kern w:val="0"/>
          <w:sz w:val="16"/>
          <w:szCs w:val="16"/>
          <w:vertAlign w:val="superscript"/>
          <w:lang w:val="en-US"/>
          <w14:ligatures w14:val="none"/>
        </w:rPr>
        <w:t xml:space="preserve"> </w:t>
      </w:r>
      <w:r w:rsidRPr="00464F2A">
        <w:rPr>
          <w:rFonts w:ascii="Calibri" w:eastAsia="Calibri" w:hAnsi="Calibri" w:cs="Calibri"/>
          <w:i/>
          <w:iCs/>
          <w:kern w:val="0"/>
          <w:sz w:val="16"/>
          <w:szCs w:val="16"/>
          <w:lang w:val="en-US"/>
          <w14:ligatures w14:val="none"/>
        </w:rPr>
        <w:t>EDS: Everyday Discrimination Scale, average sum score, range: 0–50, (higher values are linked to higher levels of perceived discrimination)</w:t>
      </w:r>
      <w:r w:rsidR="00EA74FB" w:rsidRPr="00464F2A">
        <w:rPr>
          <w:rFonts w:ascii="Calibri" w:eastAsia="Calibri" w:hAnsi="Calibri" w:cs="Calibri"/>
          <w:i/>
          <w:iCs/>
          <w:kern w:val="0"/>
          <w:sz w:val="16"/>
          <w:szCs w:val="16"/>
          <w:lang w:val="en-US"/>
          <w14:ligatures w14:val="none"/>
        </w:rPr>
        <w:t xml:space="preserve">; </w:t>
      </w:r>
      <w:r w:rsidR="00EA74FB">
        <w:rPr>
          <w:rFonts w:ascii="Calibri" w:eastAsia="Calibri" w:hAnsi="Calibri" w:cs="Calibri"/>
          <w:i/>
          <w:iCs/>
          <w:kern w:val="0"/>
          <w:sz w:val="16"/>
          <w:szCs w:val="16"/>
          <w:vertAlign w:val="superscript"/>
          <w:lang w:val="en-US"/>
          <w14:ligatures w14:val="none"/>
        </w:rPr>
        <w:t>7</w:t>
      </w:r>
      <w:r w:rsidR="00EA74FB" w:rsidRPr="00464F2A">
        <w:rPr>
          <w:rFonts w:ascii="Calibri" w:eastAsia="Calibri" w:hAnsi="Calibri" w:cs="Calibri"/>
          <w:i/>
          <w:iCs/>
          <w:kern w:val="0"/>
          <w:sz w:val="16"/>
          <w:szCs w:val="16"/>
          <w:lang w:val="en-US"/>
          <w14:ligatures w14:val="none"/>
        </w:rPr>
        <w:t xml:space="preserve"> 0: refugee; 1: voluntary migrant</w:t>
      </w:r>
      <w:r w:rsidRPr="00464F2A">
        <w:rPr>
          <w:rFonts w:ascii="Calibri" w:eastAsia="Calibri" w:hAnsi="Calibri" w:cs="Calibri"/>
          <w:i/>
          <w:iCs/>
          <w:kern w:val="0"/>
          <w:sz w:val="16"/>
          <w:szCs w:val="16"/>
          <w:lang w:val="en-US"/>
          <w14:ligatures w14:val="none"/>
        </w:rPr>
        <w:t xml:space="preserve">; </w:t>
      </w:r>
      <w:r w:rsidRPr="00464F2A">
        <w:rPr>
          <w:rFonts w:ascii="Calibri" w:eastAsia="Calibri" w:hAnsi="Calibri" w:cs="Calibri"/>
          <w:i/>
          <w:iCs/>
          <w:kern w:val="0"/>
          <w:sz w:val="16"/>
          <w:szCs w:val="16"/>
          <w:vertAlign w:val="superscript"/>
          <w:lang w:val="en-US"/>
          <w14:ligatures w14:val="none"/>
        </w:rPr>
        <w:t>8</w:t>
      </w:r>
      <w:r w:rsidRPr="00464F2A">
        <w:rPr>
          <w:rFonts w:ascii="Calibri" w:eastAsia="Calibri" w:hAnsi="Calibri" w:cs="Calibri"/>
          <w:i/>
          <w:iCs/>
          <w:kern w:val="0"/>
          <w:sz w:val="16"/>
          <w:szCs w:val="16"/>
          <w:lang w:val="en-US"/>
          <w14:ligatures w14:val="none"/>
        </w:rPr>
        <w:t xml:space="preserve"> life satisfaction, sum score, range: 0-10 (higher values indicate higher life satisfaction); </w:t>
      </w:r>
      <w:r w:rsidRPr="00464F2A">
        <w:rPr>
          <w:rFonts w:ascii="Calibri" w:eastAsia="Calibri" w:hAnsi="Calibri" w:cs="Calibri"/>
          <w:i/>
          <w:iCs/>
          <w:kern w:val="0"/>
          <w:sz w:val="16"/>
          <w:szCs w:val="16"/>
          <w:vertAlign w:val="superscript"/>
          <w:lang w:val="en-US"/>
          <w14:ligatures w14:val="none"/>
        </w:rPr>
        <w:t>9</w:t>
      </w:r>
      <w:r w:rsidRPr="00464F2A">
        <w:rPr>
          <w:rFonts w:ascii="Calibri" w:eastAsia="Calibri" w:hAnsi="Calibri" w:cs="Calibri"/>
          <w:i/>
          <w:iCs/>
          <w:kern w:val="0"/>
          <w:sz w:val="16"/>
          <w:szCs w:val="16"/>
          <w:lang w:val="en-US"/>
          <w14:ligatures w14:val="none"/>
        </w:rPr>
        <w:t xml:space="preserve"> 1: female; 2: male; </w:t>
      </w:r>
      <w:r w:rsidRPr="00464F2A">
        <w:rPr>
          <w:rFonts w:ascii="Calibri" w:eastAsia="Calibri" w:hAnsi="Calibri" w:cs="Calibri"/>
          <w:i/>
          <w:iCs/>
          <w:kern w:val="0"/>
          <w:sz w:val="16"/>
          <w:szCs w:val="16"/>
          <w:vertAlign w:val="superscript"/>
          <w:lang w:val="en-US"/>
          <w14:ligatures w14:val="none"/>
        </w:rPr>
        <w:t>10</w:t>
      </w:r>
      <w:r w:rsidRPr="00464F2A">
        <w:rPr>
          <w:rFonts w:ascii="Calibri" w:eastAsia="Calibri" w:hAnsi="Calibri" w:cs="Calibri"/>
          <w:i/>
          <w:iCs/>
          <w:kern w:val="0"/>
          <w:sz w:val="16"/>
          <w:szCs w:val="16"/>
          <w:lang w:val="en-US"/>
          <w14:ligatures w14:val="none"/>
        </w:rPr>
        <w:t xml:space="preserve"> 0: single; 1: relationship; </w:t>
      </w:r>
      <w:r w:rsidRPr="00464F2A">
        <w:rPr>
          <w:rFonts w:ascii="Calibri" w:eastAsia="Calibri" w:hAnsi="Calibri" w:cs="Calibri"/>
          <w:i/>
          <w:iCs/>
          <w:kern w:val="0"/>
          <w:sz w:val="16"/>
          <w:szCs w:val="16"/>
          <w:vertAlign w:val="superscript"/>
          <w:lang w:val="en-US"/>
          <w14:ligatures w14:val="none"/>
        </w:rPr>
        <w:t>11</w:t>
      </w:r>
      <w:r w:rsidRPr="00464F2A">
        <w:rPr>
          <w:rFonts w:ascii="Calibri" w:eastAsia="Calibri" w:hAnsi="Calibri" w:cs="Calibri"/>
          <w:i/>
          <w:iCs/>
          <w:kern w:val="0"/>
          <w:sz w:val="16"/>
          <w:szCs w:val="16"/>
          <w:lang w:val="en-US"/>
          <w14:ligatures w14:val="none"/>
        </w:rPr>
        <w:t xml:space="preserve"> 0: no; 1: yes; </w:t>
      </w:r>
      <w:r w:rsidRPr="00464F2A">
        <w:rPr>
          <w:rFonts w:ascii="Calibri" w:eastAsia="Calibri" w:hAnsi="Calibri" w:cs="Calibri"/>
          <w:i/>
          <w:iCs/>
          <w:kern w:val="0"/>
          <w:sz w:val="16"/>
          <w:szCs w:val="16"/>
          <w:vertAlign w:val="superscript"/>
          <w:lang w:val="en-US"/>
          <w14:ligatures w14:val="none"/>
        </w:rPr>
        <w:t>12</w:t>
      </w:r>
      <w:r w:rsidRPr="00464F2A">
        <w:rPr>
          <w:rFonts w:ascii="Calibri" w:eastAsia="Calibri" w:hAnsi="Calibri" w:cs="Calibri"/>
          <w:i/>
          <w:iCs/>
          <w:kern w:val="0"/>
          <w:sz w:val="16"/>
          <w:szCs w:val="16"/>
          <w:lang w:val="en-US"/>
          <w14:ligatures w14:val="none"/>
        </w:rPr>
        <w:t xml:space="preserve"> 0: no; 1: yes; </w:t>
      </w:r>
      <w:r w:rsidRPr="00464F2A">
        <w:rPr>
          <w:rFonts w:ascii="Calibri" w:eastAsia="Calibri" w:hAnsi="Calibri" w:cs="Calibri"/>
          <w:i/>
          <w:iCs/>
          <w:kern w:val="0"/>
          <w:sz w:val="16"/>
          <w:szCs w:val="16"/>
          <w:vertAlign w:val="superscript"/>
          <w:lang w:val="en-US"/>
          <w14:ligatures w14:val="none"/>
        </w:rPr>
        <w:t>13</w:t>
      </w:r>
      <w:r w:rsidRPr="00464F2A">
        <w:rPr>
          <w:rFonts w:ascii="Calibri" w:eastAsia="Calibri" w:hAnsi="Calibri" w:cs="Calibri"/>
          <w:i/>
          <w:iCs/>
          <w:kern w:val="0"/>
          <w:sz w:val="16"/>
          <w:szCs w:val="16"/>
          <w:lang w:val="en-US"/>
          <w14:ligatures w14:val="none"/>
        </w:rPr>
        <w:t xml:space="preserve"> German language skills, sum score, range: 0-8 (higher values are linked to higher German language skills); </w:t>
      </w:r>
      <w:r w:rsidRPr="00464F2A">
        <w:rPr>
          <w:rFonts w:ascii="Calibri" w:eastAsia="Calibri" w:hAnsi="Calibri" w:cs="Calibri"/>
          <w:i/>
          <w:iCs/>
          <w:kern w:val="0"/>
          <w:sz w:val="16"/>
          <w:szCs w:val="16"/>
          <w:vertAlign w:val="superscript"/>
          <w:lang w:val="en-US"/>
          <w14:ligatures w14:val="none"/>
        </w:rPr>
        <w:t>14</w:t>
      </w:r>
      <w:r w:rsidRPr="00464F2A">
        <w:rPr>
          <w:rFonts w:ascii="Calibri" w:eastAsia="Calibri" w:hAnsi="Calibri" w:cs="Calibri"/>
          <w:i/>
          <w:iCs/>
          <w:kern w:val="0"/>
          <w:sz w:val="16"/>
          <w:szCs w:val="16"/>
          <w:lang w:val="en-US"/>
          <w14:ligatures w14:val="none"/>
        </w:rPr>
        <w:t xml:space="preserve"> sense of belonging to the country of origin, sum score, range: 0-3 (higher values are linked to higher sense of belonging); </w:t>
      </w:r>
      <w:r w:rsidRPr="00464F2A">
        <w:rPr>
          <w:rFonts w:ascii="Calibri" w:eastAsia="Calibri" w:hAnsi="Calibri" w:cs="Calibri"/>
          <w:i/>
          <w:iCs/>
          <w:kern w:val="0"/>
          <w:sz w:val="16"/>
          <w:szCs w:val="16"/>
          <w:vertAlign w:val="superscript"/>
          <w:lang w:val="en-US"/>
          <w14:ligatures w14:val="none"/>
        </w:rPr>
        <w:t>15</w:t>
      </w:r>
      <w:r w:rsidRPr="00464F2A">
        <w:rPr>
          <w:rFonts w:ascii="Calibri" w:eastAsia="Calibri" w:hAnsi="Calibri" w:cs="Calibri"/>
          <w:i/>
          <w:iCs/>
          <w:kern w:val="0"/>
          <w:sz w:val="16"/>
          <w:szCs w:val="16"/>
          <w:lang w:val="en-US"/>
          <w14:ligatures w14:val="none"/>
        </w:rPr>
        <w:t xml:space="preserve">  sense of belonging to Germany, sum score, range: 0-3 (higher values are linked to higher sense of belonging).</w:t>
      </w:r>
    </w:p>
    <w:p w14:paraId="13DAA564" w14:textId="77777777" w:rsidR="00464F2A" w:rsidRPr="00464F2A" w:rsidRDefault="00464F2A" w:rsidP="00464F2A">
      <w:pPr>
        <w:ind w:left="-851"/>
        <w:rPr>
          <w:rFonts w:ascii="Calibri" w:eastAsia="Calibri" w:hAnsi="Calibri" w:cs="Calibri"/>
          <w:i/>
          <w:iCs/>
          <w:kern w:val="0"/>
          <w:sz w:val="16"/>
          <w:szCs w:val="16"/>
          <w:lang w:val="en-US"/>
          <w14:ligatures w14:val="none"/>
        </w:rPr>
      </w:pPr>
      <w:r w:rsidRPr="00464F2A">
        <w:rPr>
          <w:rFonts w:ascii="Calibri" w:eastAsia="Calibri" w:hAnsi="Calibri" w:cs="Times New Roman"/>
          <w:kern w:val="0"/>
          <w14:ligatures w14:val="none"/>
        </w:rPr>
        <w:fldChar w:fldCharType="begin"/>
      </w:r>
      <w:r w:rsidRPr="00464F2A">
        <w:rPr>
          <w:rFonts w:ascii="Calibri" w:eastAsia="Calibri" w:hAnsi="Calibri" w:cs="Times New Roman"/>
          <w:kern w:val="0"/>
          <w:lang w:val="en-US"/>
          <w14:ligatures w14:val="none"/>
        </w:rPr>
        <w:instrText xml:space="preserve"> ADDIN </w:instrText>
      </w:r>
      <w:r w:rsidRPr="00464F2A">
        <w:rPr>
          <w:rFonts w:ascii="Calibri" w:eastAsia="Calibri" w:hAnsi="Calibri" w:cs="Times New Roman"/>
          <w:kern w:val="0"/>
          <w14:ligatures w14:val="none"/>
        </w:rPr>
        <w:fldChar w:fldCharType="end"/>
      </w:r>
    </w:p>
    <w:p w14:paraId="5FF8E748" w14:textId="77777777" w:rsidR="00CD768D" w:rsidRPr="00464F2A" w:rsidRDefault="00CD768D">
      <w:pPr>
        <w:rPr>
          <w:lang w:val="en-US"/>
        </w:rPr>
      </w:pPr>
    </w:p>
    <w:sectPr w:rsidR="00CD768D" w:rsidRPr="00464F2A" w:rsidSect="00283A4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F2A"/>
    <w:rsid w:val="00036BDA"/>
    <w:rsid w:val="00064195"/>
    <w:rsid w:val="00091078"/>
    <w:rsid w:val="000A43F0"/>
    <w:rsid w:val="000A724A"/>
    <w:rsid w:val="000A7E38"/>
    <w:rsid w:val="000B1068"/>
    <w:rsid w:val="000D51D1"/>
    <w:rsid w:val="000F1AF0"/>
    <w:rsid w:val="00127E75"/>
    <w:rsid w:val="00162853"/>
    <w:rsid w:val="00180EE1"/>
    <w:rsid w:val="001A5C34"/>
    <w:rsid w:val="001B7DCC"/>
    <w:rsid w:val="001C5DD6"/>
    <w:rsid w:val="00242844"/>
    <w:rsid w:val="00243473"/>
    <w:rsid w:val="00256065"/>
    <w:rsid w:val="00261E95"/>
    <w:rsid w:val="00275355"/>
    <w:rsid w:val="00280891"/>
    <w:rsid w:val="00283A49"/>
    <w:rsid w:val="002B1A75"/>
    <w:rsid w:val="002B300E"/>
    <w:rsid w:val="002C3E1B"/>
    <w:rsid w:val="002C4B74"/>
    <w:rsid w:val="002D7FFA"/>
    <w:rsid w:val="002E7893"/>
    <w:rsid w:val="002F345A"/>
    <w:rsid w:val="00323137"/>
    <w:rsid w:val="00335161"/>
    <w:rsid w:val="00335696"/>
    <w:rsid w:val="00352ECF"/>
    <w:rsid w:val="003533E6"/>
    <w:rsid w:val="003609D6"/>
    <w:rsid w:val="003773D8"/>
    <w:rsid w:val="0038515B"/>
    <w:rsid w:val="003A72C4"/>
    <w:rsid w:val="003E1D96"/>
    <w:rsid w:val="004618DA"/>
    <w:rsid w:val="00462FC9"/>
    <w:rsid w:val="00464F2A"/>
    <w:rsid w:val="00465F6B"/>
    <w:rsid w:val="00481DCE"/>
    <w:rsid w:val="00483761"/>
    <w:rsid w:val="004A76AC"/>
    <w:rsid w:val="004B5163"/>
    <w:rsid w:val="004E219A"/>
    <w:rsid w:val="004E2468"/>
    <w:rsid w:val="004F60C5"/>
    <w:rsid w:val="00531391"/>
    <w:rsid w:val="005B1854"/>
    <w:rsid w:val="005B2B8C"/>
    <w:rsid w:val="005B715C"/>
    <w:rsid w:val="005C4BCE"/>
    <w:rsid w:val="00600723"/>
    <w:rsid w:val="00645135"/>
    <w:rsid w:val="006E6302"/>
    <w:rsid w:val="007405D4"/>
    <w:rsid w:val="007564AB"/>
    <w:rsid w:val="00762A6D"/>
    <w:rsid w:val="007B6F8A"/>
    <w:rsid w:val="007F3483"/>
    <w:rsid w:val="0083571C"/>
    <w:rsid w:val="008817BF"/>
    <w:rsid w:val="008A2936"/>
    <w:rsid w:val="008A3325"/>
    <w:rsid w:val="008D4787"/>
    <w:rsid w:val="009018B8"/>
    <w:rsid w:val="00941F7E"/>
    <w:rsid w:val="009B4A9E"/>
    <w:rsid w:val="009C79C4"/>
    <w:rsid w:val="009D6920"/>
    <w:rsid w:val="009F0F1A"/>
    <w:rsid w:val="009F6902"/>
    <w:rsid w:val="00A45C63"/>
    <w:rsid w:val="00AA237C"/>
    <w:rsid w:val="00AC0902"/>
    <w:rsid w:val="00B0021D"/>
    <w:rsid w:val="00B02131"/>
    <w:rsid w:val="00B03CFB"/>
    <w:rsid w:val="00B05789"/>
    <w:rsid w:val="00B12279"/>
    <w:rsid w:val="00B13DD2"/>
    <w:rsid w:val="00BE15DA"/>
    <w:rsid w:val="00C110AA"/>
    <w:rsid w:val="00C65DA8"/>
    <w:rsid w:val="00C815B4"/>
    <w:rsid w:val="00C937E0"/>
    <w:rsid w:val="00CD768D"/>
    <w:rsid w:val="00D07386"/>
    <w:rsid w:val="00D8307D"/>
    <w:rsid w:val="00D84059"/>
    <w:rsid w:val="00D92F8A"/>
    <w:rsid w:val="00DA3363"/>
    <w:rsid w:val="00DB4E74"/>
    <w:rsid w:val="00E16473"/>
    <w:rsid w:val="00E364F2"/>
    <w:rsid w:val="00E64397"/>
    <w:rsid w:val="00E8697E"/>
    <w:rsid w:val="00E92748"/>
    <w:rsid w:val="00EA74FB"/>
    <w:rsid w:val="00F62EF7"/>
    <w:rsid w:val="00F73426"/>
    <w:rsid w:val="00F82156"/>
    <w:rsid w:val="00FD32B9"/>
    <w:rsid w:val="00FD7AF9"/>
    <w:rsid w:val="00FF7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B7EE73"/>
  <w15:chartTrackingRefBased/>
  <w15:docId w15:val="{1D40DD4E-C354-7C40-8B58-FD9F1483F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64F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64F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64F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64F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64F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64F2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64F2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64F2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64F2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64F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64F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64F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64F2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64F2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64F2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64F2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64F2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64F2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64F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64F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64F2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64F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64F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64F2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64F2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64F2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64F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64F2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64F2A"/>
    <w:rPr>
      <w:b/>
      <w:bCs/>
      <w:smallCaps/>
      <w:color w:val="0F4761" w:themeColor="accent1" w:themeShade="BF"/>
      <w:spacing w:val="5"/>
    </w:rPr>
  </w:style>
  <w:style w:type="table" w:customStyle="1" w:styleId="Gitternetztabelle2Akzent31">
    <w:name w:val="Gitternetztabelle 2 – Akzent 31"/>
    <w:basedOn w:val="NormaleTabelle"/>
    <w:next w:val="Gitternetztabelle2Akzent3"/>
    <w:uiPriority w:val="47"/>
    <w:rsid w:val="00464F2A"/>
    <w:rPr>
      <w:kern w:val="0"/>
      <w14:ligatures w14:val="none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itternetztabelle2Akzent3">
    <w:name w:val="Grid Table 2 Accent 3"/>
    <w:basedOn w:val="NormaleTabelle"/>
    <w:uiPriority w:val="47"/>
    <w:rsid w:val="00464F2A"/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paragraph" w:styleId="berarbeitung">
    <w:name w:val="Revision"/>
    <w:hidden/>
    <w:uiPriority w:val="99"/>
    <w:semiHidden/>
    <w:rsid w:val="004F60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4</Words>
  <Characters>216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t Jäschke</dc:creator>
  <cp:keywords/>
  <dc:description/>
  <cp:lastModifiedBy>Jäschke, Meret</cp:lastModifiedBy>
  <cp:revision>2</cp:revision>
  <dcterms:created xsi:type="dcterms:W3CDTF">2025-08-02T18:56:00Z</dcterms:created>
  <dcterms:modified xsi:type="dcterms:W3CDTF">2025-08-02T18:56:00Z</dcterms:modified>
</cp:coreProperties>
</file>